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224" w:type="dxa"/>
        <w:jc w:val="center"/>
        <w:tblLayout w:type="fixed"/>
        <w:tblLook w:val="04A0" w:firstRow="1" w:lastRow="0" w:firstColumn="1" w:lastColumn="0" w:noHBand="0" w:noVBand="1"/>
      </w:tblPr>
      <w:tblGrid>
        <w:gridCol w:w="1756"/>
        <w:gridCol w:w="7034"/>
        <w:gridCol w:w="36"/>
        <w:gridCol w:w="1398"/>
      </w:tblGrid>
      <w:tr w:rsidR="00282869" w:rsidRPr="0055081B" w14:paraId="7B48F30C" w14:textId="77777777" w:rsidTr="004B282F">
        <w:trPr>
          <w:trHeight w:val="340"/>
          <w:jc w:val="center"/>
        </w:trPr>
        <w:tc>
          <w:tcPr>
            <w:tcW w:w="8830" w:type="dxa"/>
            <w:gridSpan w:val="2"/>
            <w:noWrap/>
            <w:hideMark/>
          </w:tcPr>
          <w:p w14:paraId="22B8D8A8" w14:textId="11FB4ED8" w:rsidR="00FB0A39" w:rsidRPr="0055081B" w:rsidRDefault="005C4F12" w:rsidP="004B282F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1 </w:t>
            </w:r>
            <w:r w:rsidR="00FB0A39" w:rsidRPr="005508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</w:t>
            </w:r>
            <w:r w:rsidR="005141D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="00FB0A39" w:rsidRPr="005508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Yeast strains used in this study. </w:t>
            </w:r>
          </w:p>
        </w:tc>
        <w:tc>
          <w:tcPr>
            <w:tcW w:w="1440" w:type="dxa"/>
            <w:gridSpan w:val="2"/>
            <w:noWrap/>
            <w:hideMark/>
          </w:tcPr>
          <w:p w14:paraId="285C62D9" w14:textId="77777777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74F38" w:rsidRPr="0055081B" w14:paraId="2869B5EA" w14:textId="77777777" w:rsidTr="00774F38">
        <w:trPr>
          <w:trHeight w:val="740"/>
          <w:jc w:val="center"/>
        </w:trPr>
        <w:tc>
          <w:tcPr>
            <w:tcW w:w="1763" w:type="dxa"/>
            <w:noWrap/>
            <w:hideMark/>
          </w:tcPr>
          <w:p w14:paraId="14C73276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7103" w:type="dxa"/>
            <w:gridSpan w:val="2"/>
            <w:hideMark/>
          </w:tcPr>
          <w:p w14:paraId="38E79CD4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399" w:type="dxa"/>
            <w:noWrap/>
            <w:hideMark/>
          </w:tcPr>
          <w:p w14:paraId="28784131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774F38" w:rsidRPr="0055081B" w14:paraId="11099DC2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4B3B350C" w14:textId="2B97136A" w:rsidR="000B509F" w:rsidRPr="0055081B" w:rsidRDefault="000B509F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hAnsi="Arial" w:cs="Arial"/>
                <w:color w:val="000000"/>
                <w:sz w:val="22"/>
                <w:szCs w:val="22"/>
              </w:rPr>
              <w:t>JRY2726</w:t>
            </w:r>
          </w:p>
        </w:tc>
        <w:tc>
          <w:tcPr>
            <w:tcW w:w="7103" w:type="dxa"/>
            <w:gridSpan w:val="2"/>
          </w:tcPr>
          <w:p w14:paraId="396EFC8E" w14:textId="5DD08DB1" w:rsidR="000B509F" w:rsidRPr="0055081B" w:rsidRDefault="000B509F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55081B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his4</w:t>
            </w:r>
          </w:p>
        </w:tc>
        <w:tc>
          <w:tcPr>
            <w:tcW w:w="1399" w:type="dxa"/>
            <w:noWrap/>
          </w:tcPr>
          <w:p w14:paraId="71DB9C57" w14:textId="24D8A462" w:rsidR="000B509F" w:rsidRPr="0055081B" w:rsidRDefault="000B509F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hAnsi="Arial" w:cs="Arial"/>
                <w:color w:val="000000"/>
                <w:sz w:val="22"/>
                <w:szCs w:val="22"/>
              </w:rPr>
              <w:t>P. Schatz</w:t>
            </w:r>
          </w:p>
        </w:tc>
      </w:tr>
      <w:tr w:rsidR="00774F38" w:rsidRPr="0055081B" w14:paraId="08262BD4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53850270" w14:textId="42849376" w:rsidR="000B509F" w:rsidRPr="003D3500" w:rsidRDefault="000B509F" w:rsidP="004B282F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hAnsi="Arial" w:cs="Arial"/>
                <w:color w:val="000000"/>
                <w:sz w:val="22"/>
                <w:szCs w:val="22"/>
              </w:rPr>
              <w:t>BY4741</w:t>
            </w:r>
          </w:p>
        </w:tc>
        <w:tc>
          <w:tcPr>
            <w:tcW w:w="7103" w:type="dxa"/>
            <w:gridSpan w:val="2"/>
          </w:tcPr>
          <w:p w14:paraId="5F87ABCD" w14:textId="4B9853DB" w:rsidR="000B509F" w:rsidRPr="00303C91" w:rsidRDefault="000B509F" w:rsidP="004B282F">
            <w:pPr>
              <w:adjustRightInd w:val="0"/>
              <w:snapToGrid w:val="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288C MAT</w:t>
            </w:r>
            <w:r w:rsidRPr="0055081B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Pr="00D1125F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 met15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99" w:type="dxa"/>
            <w:noWrap/>
          </w:tcPr>
          <w:p w14:paraId="1F43D3EF" w14:textId="356543AC" w:rsidR="000B509F" w:rsidRPr="003D3500" w:rsidRDefault="002204A5" w:rsidP="004B282F">
            <w:pPr>
              <w:adjustRightInd w:val="0"/>
              <w:snapToGri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CcmFjaG1hbm48L0F1dGhvcj48WWVhcj4xOTk4PC9ZZWFy
PjxSZWNOdW0+MjI2OTwvUmVjTnVtPjxEaXNwbGF5VGV4dD5bMV08L0Rpc3BsYXlUZXh0PjxyZWNv
cmQ+PHJlYy1udW1iZXI+MjI2OTwvcmVjLW51bWJlcj48Zm9yZWlnbi1rZXlzPjxrZXkgYXBwPSJF
TiIgZGItaWQ9IjlkcHp4ZGF4bXNzdmU3ZWFmZHI1ZjlhZmZ3MjV6OXNzNXRyeiIgdGltZXN0YW1w
PSIxMjU2NDAyODU2Ij4yMjY5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kRlc2lnbmVyIGRlbGV0aW9uIHN0cmFpbnMg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</w:fldData>
              </w:fldChar>
            </w:r>
            <w:r w:rsidR="00BB3D5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CcmFjaG1hbm48L0F1dGhvcj48WWVhcj4xOTk4PC9ZZWFy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</w:fldData>
              </w:fldChar>
            </w:r>
            <w:r w:rsidR="00BB3D56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1]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774F38" w:rsidRPr="0055081B" w14:paraId="4129EA07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1E38A68F" w14:textId="2D0B62B1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303</w:t>
            </w:r>
          </w:p>
        </w:tc>
        <w:tc>
          <w:tcPr>
            <w:tcW w:w="7103" w:type="dxa"/>
            <w:gridSpan w:val="2"/>
          </w:tcPr>
          <w:p w14:paraId="7E5A8454" w14:textId="28D5FE56" w:rsidR="00126820" w:rsidRPr="0055081B" w:rsidRDefault="00126820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MATα  ade2-1 his3-11,15 leu2-3,112 trp1-1 ura3-1 can1-100 </w:t>
            </w:r>
          </w:p>
        </w:tc>
        <w:tc>
          <w:tcPr>
            <w:tcW w:w="1399" w:type="dxa"/>
            <w:noWrap/>
          </w:tcPr>
          <w:p w14:paraId="7193762F" w14:textId="348B0182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. Rothstein</w:t>
            </w:r>
          </w:p>
        </w:tc>
      </w:tr>
      <w:tr w:rsidR="00774F38" w:rsidRPr="0055081B" w14:paraId="2C073EB1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7A74A5ED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1677</w:t>
            </w:r>
          </w:p>
        </w:tc>
        <w:tc>
          <w:tcPr>
            <w:tcW w:w="7103" w:type="dxa"/>
            <w:gridSpan w:val="2"/>
            <w:hideMark/>
          </w:tcPr>
          <w:p w14:paraId="680E5FB8" w14:textId="77777777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55081B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e** ade2-1 his3-11,15 leu2-3,112 trp1-1 ura3-1 can1-100 </w:t>
            </w:r>
          </w:p>
        </w:tc>
        <w:tc>
          <w:tcPr>
            <w:tcW w:w="1399" w:type="dxa"/>
            <w:noWrap/>
            <w:hideMark/>
          </w:tcPr>
          <w:p w14:paraId="0A7B01F8" w14:textId="30A2FAE6" w:rsidR="00FB0A39" w:rsidRPr="0055081B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EwPC9ZZWFyPjxS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EwPC9ZZWFyPjxS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2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FB0A39"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329A2344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2CFCDD99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2399</w:t>
            </w:r>
          </w:p>
        </w:tc>
        <w:tc>
          <w:tcPr>
            <w:tcW w:w="7103" w:type="dxa"/>
            <w:gridSpan w:val="2"/>
            <w:hideMark/>
          </w:tcPr>
          <w:p w14:paraId="7BCE137D" w14:textId="15E41EA0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cac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  <w:hideMark/>
          </w:tcPr>
          <w:p w14:paraId="2BCEAB9B" w14:textId="16F7635D" w:rsidR="00FB0A39" w:rsidRPr="0055081B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EwPC9ZZWFyPjxS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EwPC9ZZWFyPjxS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2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FB0A39"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055A0080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5E47A5E4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Y2363</w:t>
            </w:r>
          </w:p>
        </w:tc>
        <w:tc>
          <w:tcPr>
            <w:tcW w:w="7103" w:type="dxa"/>
            <w:gridSpan w:val="2"/>
            <w:hideMark/>
          </w:tcPr>
          <w:p w14:paraId="7DB412E3" w14:textId="6B77A7E7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as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  <w:hideMark/>
          </w:tcPr>
          <w:p w14:paraId="0045805C" w14:textId="1130B8C2" w:rsidR="00FB0A39" w:rsidRPr="0055081B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ZWlqc2luZzwvQXV0aG9yPjxZZWFyPjIwMDE8L1llYXI+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ZWlqc2luZzwvQXV0aG9yPjxZZWFyPjIwMDE8L1llYXI+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3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FB0A39"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61237FAE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05CDD106" w14:textId="6C92F354" w:rsidR="00C21D15" w:rsidRPr="00CB39DF" w:rsidRDefault="00C21D1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4BE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EY474</w:t>
            </w:r>
          </w:p>
        </w:tc>
        <w:tc>
          <w:tcPr>
            <w:tcW w:w="7103" w:type="dxa"/>
            <w:gridSpan w:val="2"/>
          </w:tcPr>
          <w:p w14:paraId="43D87DD0" w14:textId="36D10270" w:rsidR="00C21D15" w:rsidRPr="00CB39DF" w:rsidRDefault="00C21D15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CB39D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CB39D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CB39D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sas2</w:t>
            </w:r>
            <w:r w:rsidRPr="00CB39DF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CB39D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</w:tcPr>
          <w:p w14:paraId="635F7BF6" w14:textId="27BC15F3" w:rsidR="00C21D15" w:rsidRPr="00CB39DF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ZWlqc2luZzwvQXV0aG9yPjxZZWFyPjIwMDE8L1llYXI+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ZWlqc2luZzwvQXV0aG9yPjxZZWFyPjIwMDE8L1llYXI+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3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C21D15" w:rsidRPr="00CB39DF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31982B48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68D1CF05" w14:textId="7097220E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2726</w:t>
            </w:r>
          </w:p>
        </w:tc>
        <w:tc>
          <w:tcPr>
            <w:tcW w:w="7103" w:type="dxa"/>
            <w:gridSpan w:val="2"/>
          </w:tcPr>
          <w:p w14:paraId="53FFD495" w14:textId="68714991" w:rsidR="00126820" w:rsidRPr="0055081B" w:rsidRDefault="00126820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hi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</w:tcPr>
          <w:p w14:paraId="188B430E" w14:textId="068F09BD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  <w:r w:rsidRPr="0055081B" w:rsidDel="0012682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774F38" w:rsidRPr="0055081B" w14:paraId="388EEE45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35C12FAA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2730</w:t>
            </w:r>
          </w:p>
        </w:tc>
        <w:tc>
          <w:tcPr>
            <w:tcW w:w="7103" w:type="dxa"/>
            <w:gridSpan w:val="2"/>
            <w:hideMark/>
          </w:tcPr>
          <w:p w14:paraId="4F4E63AD" w14:textId="5D203B3B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rtt106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  <w:hideMark/>
          </w:tcPr>
          <w:p w14:paraId="0D52B24D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64A13AB8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2B553A4A" w14:textId="3610F7A3" w:rsidR="009028F7" w:rsidRPr="0055081B" w:rsidRDefault="009028F7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27</w:t>
            </w:r>
            <w:r w:rsidR="00341F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103" w:type="dxa"/>
            <w:gridSpan w:val="2"/>
          </w:tcPr>
          <w:p w14:paraId="7FAA05CA" w14:textId="0E86DEF1" w:rsidR="009028F7" w:rsidRPr="0055081B" w:rsidRDefault="009028F7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e** ade2-1 his3-11,15 leu2-3,112 trp1-1 ura3-1 can1-100 </w:t>
            </w:r>
            <w:r w:rsidR="00341FE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hat1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</w:tcPr>
          <w:p w14:paraId="38AD1F94" w14:textId="317BC5BE" w:rsidR="009028F7" w:rsidRPr="0055081B" w:rsidRDefault="009028F7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172B172A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5E578CAE" w14:textId="38755122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416</w:t>
            </w:r>
          </w:p>
        </w:tc>
        <w:tc>
          <w:tcPr>
            <w:tcW w:w="7103" w:type="dxa"/>
            <w:gridSpan w:val="2"/>
          </w:tcPr>
          <w:p w14:paraId="5FBCD137" w14:textId="388D346E" w:rsidR="00126820" w:rsidRPr="0055081B" w:rsidRDefault="00126820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rtt109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  <w:hideMark/>
          </w:tcPr>
          <w:p w14:paraId="69B31B4C" w14:textId="13931E2F" w:rsidR="00126820" w:rsidRPr="0055081B" w:rsidRDefault="003F0B6E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6F657E95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1C4868F4" w14:textId="39D9BB37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9033</w:t>
            </w:r>
          </w:p>
        </w:tc>
        <w:tc>
          <w:tcPr>
            <w:tcW w:w="7103" w:type="dxa"/>
            <w:gridSpan w:val="2"/>
          </w:tcPr>
          <w:p w14:paraId="20EF0945" w14:textId="3FADD66C" w:rsidR="00126820" w:rsidRPr="0055081B" w:rsidRDefault="00126820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rtt109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 sir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399" w:type="dxa"/>
            <w:noWrap/>
          </w:tcPr>
          <w:p w14:paraId="0D43717D" w14:textId="0E85C664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20340B6E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6B2476F4" w14:textId="397508CB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607</w:t>
            </w:r>
          </w:p>
        </w:tc>
        <w:tc>
          <w:tcPr>
            <w:tcW w:w="7103" w:type="dxa"/>
            <w:gridSpan w:val="2"/>
          </w:tcPr>
          <w:p w14:paraId="70F46087" w14:textId="0B07D384" w:rsidR="00126820" w:rsidRPr="0055081B" w:rsidRDefault="00126820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rtt10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</w:tcPr>
          <w:p w14:paraId="6A281ED7" w14:textId="60675D43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303A2B8A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2CF1E891" w14:textId="15F1B05A" w:rsidR="008331AE" w:rsidRPr="0055081B" w:rsidRDefault="008331AE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9053</w:t>
            </w:r>
          </w:p>
        </w:tc>
        <w:tc>
          <w:tcPr>
            <w:tcW w:w="7103" w:type="dxa"/>
            <w:gridSpan w:val="2"/>
          </w:tcPr>
          <w:p w14:paraId="5773CF7A" w14:textId="464A201B" w:rsidR="008331AE" w:rsidRPr="0055081B" w:rsidRDefault="008331AE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rtt10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  sir2</w:t>
            </w:r>
            <w:r w:rsidRPr="00F93F6E">
              <w:rPr>
                <w:rFonts w:ascii="Symbol" w:eastAsia="Times New Roman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</w:t>
            </w:r>
          </w:p>
        </w:tc>
        <w:tc>
          <w:tcPr>
            <w:tcW w:w="1399" w:type="dxa"/>
            <w:noWrap/>
          </w:tcPr>
          <w:p w14:paraId="10EB5C22" w14:textId="5808B25E" w:rsidR="008331AE" w:rsidRPr="0055081B" w:rsidRDefault="008331AE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361ED535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07A72EF7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619</w:t>
            </w:r>
          </w:p>
        </w:tc>
        <w:tc>
          <w:tcPr>
            <w:tcW w:w="7103" w:type="dxa"/>
            <w:gridSpan w:val="2"/>
            <w:hideMark/>
          </w:tcPr>
          <w:p w14:paraId="33C16F75" w14:textId="24BE8BA5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mms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  <w:hideMark/>
          </w:tcPr>
          <w:p w14:paraId="1EDD980C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23EED7C4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779C4A98" w14:textId="1D6B9327" w:rsidR="008331AE" w:rsidRPr="0055081B" w:rsidRDefault="008331AE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9073</w:t>
            </w:r>
          </w:p>
        </w:tc>
        <w:tc>
          <w:tcPr>
            <w:tcW w:w="7103" w:type="dxa"/>
            <w:gridSpan w:val="2"/>
          </w:tcPr>
          <w:p w14:paraId="41E69C29" w14:textId="42F22177" w:rsidR="008331AE" w:rsidRPr="0055081B" w:rsidRDefault="008331AE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mms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 sir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399" w:type="dxa"/>
            <w:noWrap/>
          </w:tcPr>
          <w:p w14:paraId="47019CF2" w14:textId="04027F94" w:rsidR="008331AE" w:rsidRPr="0055081B" w:rsidRDefault="008331AE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4769470E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57E62BB8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KY6621</w:t>
            </w:r>
          </w:p>
        </w:tc>
        <w:tc>
          <w:tcPr>
            <w:tcW w:w="7103" w:type="dxa"/>
            <w:gridSpan w:val="2"/>
            <w:hideMark/>
          </w:tcPr>
          <w:p w14:paraId="3428070A" w14:textId="5DFA9810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mms2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  <w:hideMark/>
          </w:tcPr>
          <w:p w14:paraId="7EA2D243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076B230A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2CD7C186" w14:textId="7871B2CC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</w:t>
            </w:r>
            <w:r w:rsidR="008331AE"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77</w:t>
            </w:r>
          </w:p>
        </w:tc>
        <w:tc>
          <w:tcPr>
            <w:tcW w:w="7103" w:type="dxa"/>
            <w:gridSpan w:val="2"/>
          </w:tcPr>
          <w:p w14:paraId="6C27F88F" w14:textId="68AC8033" w:rsidR="00126820" w:rsidRPr="0055081B" w:rsidRDefault="00126820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mms2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  <w:r w:rsidR="008331AE"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sir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="008331AE"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TRP1</w:t>
            </w:r>
          </w:p>
        </w:tc>
        <w:tc>
          <w:tcPr>
            <w:tcW w:w="1399" w:type="dxa"/>
            <w:noWrap/>
          </w:tcPr>
          <w:p w14:paraId="54777FB5" w14:textId="5BF9EC93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029EEFBB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111E7A8F" w14:textId="1DC6AFED" w:rsidR="003E7A9D" w:rsidRPr="0055081B" w:rsidRDefault="003E7A9D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9058</w:t>
            </w:r>
          </w:p>
        </w:tc>
        <w:tc>
          <w:tcPr>
            <w:tcW w:w="7103" w:type="dxa"/>
            <w:gridSpan w:val="2"/>
          </w:tcPr>
          <w:p w14:paraId="59507EE3" w14:textId="3CBF01F7" w:rsidR="003E7A9D" w:rsidRPr="0055081B" w:rsidRDefault="003E7A9D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ctf4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</w:tcPr>
          <w:p w14:paraId="0020BA7D" w14:textId="01A0CA11" w:rsidR="003E7A9D" w:rsidRPr="0055081B" w:rsidRDefault="003E7A9D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1CF9000E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49133704" w14:textId="18B98C83" w:rsidR="003E7A9D" w:rsidRPr="0055081B" w:rsidRDefault="003E7A9D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9082</w:t>
            </w:r>
          </w:p>
        </w:tc>
        <w:tc>
          <w:tcPr>
            <w:tcW w:w="7103" w:type="dxa"/>
            <w:gridSpan w:val="2"/>
          </w:tcPr>
          <w:p w14:paraId="01327F3B" w14:textId="2715667F" w:rsidR="003E7A9D" w:rsidRPr="0055081B" w:rsidRDefault="003E7A9D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e** </w:t>
            </w:r>
            <w:r w:rsidR="00207C73"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e2-1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-11,15 leu2-3,112 trp1-1 ura3-1 can1-100 cac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 ctf4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</w:tcPr>
          <w:p w14:paraId="0947A7B2" w14:textId="248DBA43" w:rsidR="003E7A9D" w:rsidRPr="0055081B" w:rsidRDefault="003E7A9D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11094A5A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36E77791" w14:textId="48D71655" w:rsidR="003E7A9D" w:rsidRPr="0055081B" w:rsidRDefault="003E7A9D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</w:t>
            </w:r>
            <w:r w:rsidRPr="00F93F6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69</w:t>
            </w:r>
          </w:p>
        </w:tc>
        <w:tc>
          <w:tcPr>
            <w:tcW w:w="7103" w:type="dxa"/>
            <w:gridSpan w:val="2"/>
          </w:tcPr>
          <w:p w14:paraId="68E2BA62" w14:textId="19822D28" w:rsidR="003E7A9D" w:rsidRPr="0055081B" w:rsidRDefault="003E7A9D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112 trp1-1 ura3-1 can1-100 eco1-1</w:t>
            </w:r>
          </w:p>
        </w:tc>
        <w:tc>
          <w:tcPr>
            <w:tcW w:w="1399" w:type="dxa"/>
            <w:noWrap/>
          </w:tcPr>
          <w:p w14:paraId="5D153118" w14:textId="0D9950F3" w:rsidR="003E7A9D" w:rsidRPr="0055081B" w:rsidRDefault="003E7A9D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618512A3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381C022C" w14:textId="4AE3661C" w:rsidR="00550D5B" w:rsidRPr="0055081B" w:rsidRDefault="00550D5B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9070</w:t>
            </w:r>
          </w:p>
        </w:tc>
        <w:tc>
          <w:tcPr>
            <w:tcW w:w="7103" w:type="dxa"/>
            <w:gridSpan w:val="2"/>
          </w:tcPr>
          <w:p w14:paraId="258C2FDF" w14:textId="6C2976FF" w:rsidR="00550D5B" w:rsidRPr="0055081B" w:rsidRDefault="00550D5B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D1125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e** ade2-1 his3-11,15 leu2-3,112 trp1-1 ura3-1 can1-100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co1-1 sas2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</w:tcPr>
          <w:p w14:paraId="0E154858" w14:textId="4C179212" w:rsidR="00550D5B" w:rsidRPr="0055081B" w:rsidRDefault="00550D5B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37F34250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36EDABB0" w14:textId="4FC2797F" w:rsidR="00126820" w:rsidRPr="0055081B" w:rsidRDefault="0012682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1744</w:t>
            </w:r>
          </w:p>
        </w:tc>
        <w:tc>
          <w:tcPr>
            <w:tcW w:w="7103" w:type="dxa"/>
            <w:gridSpan w:val="2"/>
          </w:tcPr>
          <w:p w14:paraId="56E03FF9" w14:textId="2AE123D7" w:rsidR="00126820" w:rsidRPr="0055081B" w:rsidRDefault="00126820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α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MR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** ade2-1 his3-11,15 leu2-3, 112 ura3-1 trp1-1 hht1-hh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 hht2-hhf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:HIS3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K189</w:t>
            </w:r>
          </w:p>
        </w:tc>
        <w:tc>
          <w:tcPr>
            <w:tcW w:w="1399" w:type="dxa"/>
            <w:noWrap/>
          </w:tcPr>
          <w:p w14:paraId="740326C5" w14:textId="4F88E912" w:rsidR="00126820" w:rsidRPr="0055081B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A4PC9ZZWFyPjxS
ZWNOdW0+MjUzNzwvUmVjTnVtPjxEaXNwbGF5VGV4dD5bNF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A4PC9ZZWFyPjxS
ZWNOdW0+MjUzNzwvUmVjTnVtPjxEaXNwbGF5VGV4dD5bNF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4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126820"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20502887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342BF9C5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1692</w:t>
            </w:r>
          </w:p>
        </w:tc>
        <w:tc>
          <w:tcPr>
            <w:tcW w:w="7103" w:type="dxa"/>
            <w:gridSpan w:val="2"/>
            <w:hideMark/>
          </w:tcPr>
          <w:p w14:paraId="1619CAD1" w14:textId="48C5632F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MR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ADE2 ade2-1 his3-11,15 leu2-3, 112 ura3-1 trp1-1 can1-100 hht1-hh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 hht2-hhf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:HIS3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K189</w:t>
            </w:r>
          </w:p>
        </w:tc>
        <w:tc>
          <w:tcPr>
            <w:tcW w:w="1399" w:type="dxa"/>
            <w:noWrap/>
            <w:hideMark/>
          </w:tcPr>
          <w:p w14:paraId="76867C01" w14:textId="12B78FDE" w:rsidR="00FB0A39" w:rsidRPr="0055081B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A4PC9ZZWFyPjxS
ZWNOdW0+MjUzNzwvUmVjTnVtPjxEaXNwbGF5VGV4dD5bNF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A4PC9ZZWFyPjxS
ZWNOdW0+MjUzNzwvUmVjTnVtPjxEaXNwbGF5VGV4dD5bNF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4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FB0A39"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03E182D7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3E2F87C1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2809</w:t>
            </w:r>
          </w:p>
        </w:tc>
        <w:tc>
          <w:tcPr>
            <w:tcW w:w="7103" w:type="dxa"/>
            <w:gridSpan w:val="2"/>
            <w:hideMark/>
          </w:tcPr>
          <w:p w14:paraId="4077C03E" w14:textId="36683BE3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MR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ADE2 ade2-1 his3-11,15 leu2-3, 112 ura3-1 trp1-1 can1-100 hht1-hh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 hht2-hhf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HIS3 cac1</w:t>
            </w:r>
            <w:r w:rsidRPr="0045781C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="000B1F3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K189</w:t>
            </w:r>
          </w:p>
        </w:tc>
        <w:tc>
          <w:tcPr>
            <w:tcW w:w="1399" w:type="dxa"/>
            <w:noWrap/>
            <w:hideMark/>
          </w:tcPr>
          <w:p w14:paraId="4D16EF27" w14:textId="45F628DC" w:rsidR="00FB0A39" w:rsidRPr="0055081B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A4PC9ZZWFyPjxS
ZWNOdW0+MjUzNzwvUmVjTnVtPjxEaXNwbGF5VGV4dD5bNF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A4PC9ZZWFyPjxS
ZWNOdW0+MjUzNzwvUmVjTnVtPjxEaXNwbGF5VGV4dD5bNF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4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FB0A39"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18FD4DA2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7D651325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2631</w:t>
            </w:r>
          </w:p>
        </w:tc>
        <w:tc>
          <w:tcPr>
            <w:tcW w:w="7103" w:type="dxa"/>
            <w:gridSpan w:val="2"/>
            <w:hideMark/>
          </w:tcPr>
          <w:p w14:paraId="00731868" w14:textId="6702898E" w:rsidR="00FB0A39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MR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ADE2 ade2-1 his3-11,15 leu2-3, 112 ura3-1 trp1-1 can1-100 hht1-hh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 hht2-hhf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HIS3 rtt106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:KanMX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K189</w:t>
            </w:r>
          </w:p>
          <w:p w14:paraId="6763FE06" w14:textId="77777777" w:rsidR="00303C91" w:rsidRDefault="00303C91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299C769E" w14:textId="0F385DCC" w:rsidR="00407725" w:rsidRPr="0055081B" w:rsidRDefault="00407725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727F4EC2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66DDB2F3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4897FBB8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2581</w:t>
            </w:r>
          </w:p>
        </w:tc>
        <w:tc>
          <w:tcPr>
            <w:tcW w:w="7103" w:type="dxa"/>
            <w:gridSpan w:val="2"/>
            <w:hideMark/>
          </w:tcPr>
          <w:p w14:paraId="6BA7902C" w14:textId="23397453" w:rsidR="00FB0A39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MR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ADE2 ade2-1 his3-11,15 leu2-3, 112 ura3-1 trp1-1 can1-100 hht1-hh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 hht2-hhf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HIS3 hi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NatMX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PK189</w:t>
            </w:r>
          </w:p>
          <w:p w14:paraId="6E306B4B" w14:textId="77777777" w:rsidR="00303C91" w:rsidRDefault="00303C91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9A0A0B5" w14:textId="6C4D46F2" w:rsidR="00407725" w:rsidRPr="0055081B" w:rsidRDefault="00407725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7241F194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2759B6B0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6226FB9A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2633</w:t>
            </w:r>
          </w:p>
        </w:tc>
        <w:tc>
          <w:tcPr>
            <w:tcW w:w="7103" w:type="dxa"/>
            <w:gridSpan w:val="2"/>
            <w:hideMark/>
          </w:tcPr>
          <w:p w14:paraId="566462DE" w14:textId="46A1A023" w:rsidR="00FB0A39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MR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ADE2 ade2-1 his3-11,15 leu2-3, 112 ura3-1 trp1-1 can1-100 hht1-hh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 hht2-hhf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HIS3 hat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:NatMX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K189</w:t>
            </w:r>
          </w:p>
          <w:p w14:paraId="41892DB1" w14:textId="77777777" w:rsidR="00303C91" w:rsidRDefault="00303C91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0C8F2F4C" w14:textId="38FCD42C" w:rsidR="00407725" w:rsidRPr="0055081B" w:rsidRDefault="00407725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6C161CBF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0EA28E07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37C2359C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3706</w:t>
            </w:r>
          </w:p>
        </w:tc>
        <w:tc>
          <w:tcPr>
            <w:tcW w:w="7103" w:type="dxa"/>
            <w:gridSpan w:val="2"/>
            <w:hideMark/>
          </w:tcPr>
          <w:p w14:paraId="3E227736" w14:textId="4C93ABFD" w:rsidR="00FB0A39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MR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ADE2 ade2-1 his3-11,15 leu2-3, 112 ura3-1 trp1-1 can1-100 hht1-hh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 hht2-hhf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HIS3 rtt109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:KanMX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K189</w:t>
            </w:r>
          </w:p>
          <w:p w14:paraId="5839E273" w14:textId="77777777" w:rsidR="00303C91" w:rsidRDefault="00303C91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308F79F0" w14:textId="056CE88F" w:rsidR="00407725" w:rsidRPr="0055081B" w:rsidRDefault="00407725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0B45C4FB" w14:textId="63C3E7E4" w:rsidR="00FB0A39" w:rsidRPr="0055081B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A4PC9ZZWFyPjxS
ZWNOdW0+MjUzNzwvUmVjTnVtPjxEaXNwbGF5VGV4dD5bNF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A4PC9ZZWFyPjxS
ZWNOdW0+MjUzNzwvUmVjTnVtPjxEaXNwbGF5VGV4dD5bNF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4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FB0A39"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748BC4DE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0D2F68E7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3406</w:t>
            </w:r>
          </w:p>
        </w:tc>
        <w:tc>
          <w:tcPr>
            <w:tcW w:w="7103" w:type="dxa"/>
            <w:gridSpan w:val="2"/>
            <w:hideMark/>
          </w:tcPr>
          <w:p w14:paraId="1EA9F0F7" w14:textId="62AA7524" w:rsidR="00FB0A39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MR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ADE2 ade2-1 his3-11,15 leu2-3, 112 ura3-1 trp1-1 can1-100 hht1-hh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 hht2-hhf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HIS3 sas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:NatMX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K189</w:t>
            </w:r>
          </w:p>
          <w:p w14:paraId="405CC4DD" w14:textId="77777777" w:rsidR="00303C91" w:rsidRDefault="00303C91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6ED82EE5" w14:textId="76C92C00" w:rsidR="00407725" w:rsidRPr="0055081B" w:rsidRDefault="00407725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99" w:type="dxa"/>
            <w:noWrap/>
            <w:hideMark/>
          </w:tcPr>
          <w:p w14:paraId="768C043E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357F90E7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310C6CB7" w14:textId="7C4505A9" w:rsidR="005C7E88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2811</w:t>
            </w:r>
          </w:p>
          <w:p w14:paraId="7EF7268B" w14:textId="6A8E8FF7" w:rsidR="005C7E88" w:rsidRDefault="005C7E88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7A35DF1A" w14:textId="7FBCE99E" w:rsidR="005C7E88" w:rsidRDefault="005C7E88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  <w:p w14:paraId="0D5B584C" w14:textId="77777777" w:rsidR="00FB0A39" w:rsidRPr="0045781C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103" w:type="dxa"/>
            <w:gridSpan w:val="2"/>
            <w:hideMark/>
          </w:tcPr>
          <w:p w14:paraId="44B369E5" w14:textId="7031E478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MR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ADE2 ade2-1 his3-11,15 leu2-3, 112 ura3-1 trp1-1 can1-100 hht1-hh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 hht2-hhf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HIS3 asf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:KanMX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K189</w:t>
            </w:r>
          </w:p>
        </w:tc>
        <w:tc>
          <w:tcPr>
            <w:tcW w:w="1399" w:type="dxa"/>
            <w:noWrap/>
            <w:hideMark/>
          </w:tcPr>
          <w:p w14:paraId="31F23F9F" w14:textId="1E0A790F" w:rsidR="00FB0A39" w:rsidRPr="0055081B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A4PC9ZZWFyPjxS
ZWNOdW0+MjUzNzwvUmVjTnVtPjxEaXNwbGF5VGV4dD5bNF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aWxsZXI8L0F1dGhvcj48WWVhcj4yMDA4PC9ZZWFyPjxS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4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="00FB0A39"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774F38" w:rsidRPr="0055081B" w14:paraId="5BA79059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516AF4AC" w14:textId="2F6EFBD3" w:rsidR="005C7E88" w:rsidRPr="0055081B" w:rsidRDefault="005C7E88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3407</w:t>
            </w:r>
          </w:p>
        </w:tc>
        <w:tc>
          <w:tcPr>
            <w:tcW w:w="7103" w:type="dxa"/>
            <w:gridSpan w:val="2"/>
          </w:tcPr>
          <w:p w14:paraId="0F3939D6" w14:textId="0913022B" w:rsidR="005C7E88" w:rsidRPr="0055081B" w:rsidRDefault="005C7E88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MR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ADE2 ade2-1 his3-11,15 leu2-3, 112 ura3-1 trp1-1 can1-100 hht1-hhf1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LEU2 hht2-hhf2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:HIS3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ot1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</w:t>
            </w:r>
            <w:r w:rsidR="00957AB0" w:rsidRPr="00AB6D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t</w:t>
            </w:r>
            <w:r w:rsidRPr="00AB6DA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X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K189</w:t>
            </w:r>
          </w:p>
        </w:tc>
        <w:tc>
          <w:tcPr>
            <w:tcW w:w="1399" w:type="dxa"/>
            <w:noWrap/>
          </w:tcPr>
          <w:p w14:paraId="216C87EF" w14:textId="2725D385" w:rsidR="005C7E88" w:rsidRDefault="00CB0791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Yang&lt;/Author&gt;&lt;Year&gt;2008&lt;/Year&gt;&lt;RecNum&gt;4122&lt;/RecNum&gt;&lt;DisplayText&gt;[5]&lt;/DisplayText&gt;&lt;record&gt;&lt;rec-number&gt;4122&lt;/rec-number&gt;&lt;foreign-keys&gt;&lt;key app="EN" db-id="9dpzxdaxmssve7eafdr5f9affw25z9ss5trz" timestamp="1562189415"&gt;4122&lt;/key&gt;&lt;/foreign-keys&gt;&lt;ref-type name="Journal Article"&gt;17&lt;/ref-type&gt;&lt;contributors&gt;&lt;authors&gt;&lt;author&gt;Yang, B.&lt;/author&gt;&lt;author&gt;Britton, J.&lt;/author&gt;&lt;author&gt;Kirchmaier, A. L.&lt;/author&gt;&lt;/authors&gt;&lt;/contributors&gt;&lt;auth-address&gt;Department of Biochemistry and Purdue Cancer Center, Purdue University, 175 South University Street, West Lafayette, IN 47907, USA.&lt;/auth-address&gt;&lt;titles&gt;&lt;title&gt;Insights into the impact of histone acetylation and methylation on Sir protein recruitment, spreading, and silencing in Saccharomyces cerevisiae&lt;/title&gt;&lt;secondary-title&gt;J Mol Biol&lt;/secondary-title&gt;&lt;/titles&gt;&lt;periodical&gt;&lt;full-title&gt;J Mol Biol&lt;/full-title&gt;&lt;/periodical&gt;&lt;pages&gt;826-44&lt;/pages&gt;&lt;volume&gt;381&lt;/volume&gt;&lt;number&gt;4&lt;/number&gt;&lt;edition&gt;2008/07/16&lt;/edition&gt;&lt;keywords&gt;&lt;keyword&gt;Acetylation&lt;/keyword&gt;&lt;keyword&gt;*Gene Silencing&lt;/keyword&gt;&lt;keyword&gt;Histones/*metabolism&lt;/keyword&gt;&lt;keyword&gt;Methylation&lt;/keyword&gt;&lt;keyword&gt;Mutation/genetics&lt;/keyword&gt;&lt;keyword&gt;Protein Transport&lt;/keyword&gt;&lt;keyword&gt;Saccharomyces cerevisiae/cytology/*metabolism&lt;/keyword&gt;&lt;keyword&gt;Saccharomyces cerevisiae Proteins/metabolism&lt;/keyword&gt;&lt;keyword&gt;Silent Information Regulator Proteins, Saccharomyces cerevisiae/*metabolism&lt;/keyword&gt;&lt;keyword&gt;Telomere/metabolism&lt;/keyword&gt;&lt;keyword&gt;Transcription, Genetic&lt;/keyword&gt;&lt;/keywords&gt;&lt;dates&gt;&lt;year&gt;2008&lt;/year&gt;&lt;pub-dates&gt;&lt;date&gt;Sep 12&lt;/date&gt;&lt;/pub-dates&gt;&lt;/dates&gt;&lt;isbn&gt;1089-8638 (Electronic)&amp;#xD;0022-2836 (Linking)&lt;/isbn&gt;&lt;accession-num&gt;18619469&lt;/accession-num&gt;&lt;urls&gt;&lt;related-urls&gt;&lt;url&gt;https://www.ncbi.nlm.nih.gov/pubmed/18619469&lt;/url&gt;&lt;/related-urls&gt;&lt;/urls&gt;&lt;electronic-resource-num&gt;10.1016/j.jmb.2008.06.059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5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774F38" w:rsidRPr="0055081B" w14:paraId="0B6D8FC6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79E6B519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AKY5158</w:t>
            </w:r>
          </w:p>
        </w:tc>
        <w:tc>
          <w:tcPr>
            <w:tcW w:w="7103" w:type="dxa"/>
            <w:gridSpan w:val="2"/>
            <w:hideMark/>
          </w:tcPr>
          <w:p w14:paraId="22BE6F5A" w14:textId="1F695488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met15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ASF1-GFP(S65T)-HIS3MX</w:t>
            </w:r>
          </w:p>
        </w:tc>
        <w:tc>
          <w:tcPr>
            <w:tcW w:w="1399" w:type="dxa"/>
            <w:noWrap/>
            <w:hideMark/>
          </w:tcPr>
          <w:p w14:paraId="7EC29F7E" w14:textId="564A236F" w:rsidR="00FB0A39" w:rsidRPr="0055081B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dWg8L0F1dGhvcj48WWVhcj4yMDAzPC9ZZWFyPjxSZWNO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dWg8L0F1dGhvcj48WWVhcj4yMDAzPC9ZZWFyPjxSZWNO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6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774F38" w:rsidRPr="0055081B" w14:paraId="4AAA7F60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05316118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305</w:t>
            </w:r>
          </w:p>
        </w:tc>
        <w:tc>
          <w:tcPr>
            <w:tcW w:w="7103" w:type="dxa"/>
            <w:gridSpan w:val="2"/>
            <w:hideMark/>
          </w:tcPr>
          <w:p w14:paraId="5266981B" w14:textId="3DA5176F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met15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0 ASF1-GFP(S65T)-HIS3MX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K1185</w:t>
            </w:r>
          </w:p>
        </w:tc>
        <w:tc>
          <w:tcPr>
            <w:tcW w:w="1399" w:type="dxa"/>
            <w:noWrap/>
            <w:hideMark/>
          </w:tcPr>
          <w:p w14:paraId="44E61B1A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298636A5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34DF4835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307</w:t>
            </w:r>
          </w:p>
        </w:tc>
        <w:tc>
          <w:tcPr>
            <w:tcW w:w="7103" w:type="dxa"/>
            <w:gridSpan w:val="2"/>
            <w:hideMark/>
          </w:tcPr>
          <w:p w14:paraId="74E1DEA2" w14:textId="02C83D43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met15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0 ASF1-GFP(S65T)-HIS3MX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K1166</w:t>
            </w:r>
          </w:p>
        </w:tc>
        <w:tc>
          <w:tcPr>
            <w:tcW w:w="1399" w:type="dxa"/>
            <w:noWrap/>
            <w:hideMark/>
          </w:tcPr>
          <w:p w14:paraId="1826F4B3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3F2BDB0E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3965D7AE" w14:textId="438916BE" w:rsidR="00303C91" w:rsidRPr="0055081B" w:rsidRDefault="00303C91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517</w:t>
            </w:r>
          </w:p>
        </w:tc>
        <w:tc>
          <w:tcPr>
            <w:tcW w:w="7103" w:type="dxa"/>
            <w:gridSpan w:val="2"/>
          </w:tcPr>
          <w:p w14:paraId="130FF432" w14:textId="7D3A3ECD" w:rsidR="00303C91" w:rsidRPr="0055081B" w:rsidRDefault="00303C91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met15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ASF1-GFP(S65T)-HIS3MX rtt109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an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MX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K1185</w:t>
            </w:r>
          </w:p>
        </w:tc>
        <w:tc>
          <w:tcPr>
            <w:tcW w:w="1399" w:type="dxa"/>
            <w:noWrap/>
          </w:tcPr>
          <w:p w14:paraId="6617EEAA" w14:textId="3E883F20" w:rsidR="00303C91" w:rsidRPr="0055081B" w:rsidRDefault="00303C91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6856E688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302C9986" w14:textId="4B682700" w:rsidR="000F0A91" w:rsidRPr="00131C2F" w:rsidRDefault="000F0A91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31C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106</w:t>
            </w:r>
          </w:p>
        </w:tc>
        <w:tc>
          <w:tcPr>
            <w:tcW w:w="7103" w:type="dxa"/>
            <w:gridSpan w:val="2"/>
          </w:tcPr>
          <w:p w14:paraId="3A0A840B" w14:textId="5B28B638" w:rsidR="000F0A91" w:rsidRPr="00131C2F" w:rsidRDefault="000F0A91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Pr="00131C2F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Pr="00131C2F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Pr="00131C2F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met15</w:t>
            </w:r>
            <w:r w:rsidRPr="00131C2F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Pr="00131C2F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ASF1-GFP(S65T)-HIS3MX pol30</w:t>
            </w:r>
            <w:r w:rsidRPr="00131C2F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131C2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:hisG </w:t>
            </w:r>
            <w:r w:rsidRPr="00131C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K1168</w:t>
            </w:r>
          </w:p>
        </w:tc>
        <w:tc>
          <w:tcPr>
            <w:tcW w:w="1399" w:type="dxa"/>
            <w:noWrap/>
          </w:tcPr>
          <w:p w14:paraId="40787615" w14:textId="49ED082A" w:rsidR="000F0A91" w:rsidRPr="00131C2F" w:rsidRDefault="000F0A91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131C2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5C5F32CB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1CEB1396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5164</w:t>
            </w:r>
          </w:p>
        </w:tc>
        <w:tc>
          <w:tcPr>
            <w:tcW w:w="7103" w:type="dxa"/>
            <w:gridSpan w:val="2"/>
            <w:hideMark/>
          </w:tcPr>
          <w:p w14:paraId="015B2B73" w14:textId="6010180E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met15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RTT106-GFP(S65T)-HIS3MX</w:t>
            </w:r>
          </w:p>
        </w:tc>
        <w:tc>
          <w:tcPr>
            <w:tcW w:w="1399" w:type="dxa"/>
            <w:noWrap/>
            <w:hideMark/>
          </w:tcPr>
          <w:p w14:paraId="219E98F8" w14:textId="166854D6" w:rsidR="00FB0A39" w:rsidRPr="0055081B" w:rsidRDefault="002204A5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dWg8L0F1dGhvcj48WWVhcj4yMDAzPC9ZZWFyPjxSZWNO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dWg8L0F1dGhvcj48WWVhcj4yMDAzPC9ZZWFyPjxSZWNO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</w:fldData>
              </w:fldCha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="00BB3D5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="00BB3D56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</w:rPr>
              <w:t>[6]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774F38" w:rsidRPr="0055081B" w14:paraId="1309A4FC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4B2C6CC6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5448</w:t>
            </w:r>
          </w:p>
        </w:tc>
        <w:tc>
          <w:tcPr>
            <w:tcW w:w="7103" w:type="dxa"/>
            <w:gridSpan w:val="2"/>
            <w:hideMark/>
          </w:tcPr>
          <w:p w14:paraId="0255D3FB" w14:textId="5E71F16E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met15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can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STE2pr-LEU2 ASF1-mCherry-URA3 RTT106-GFP(S65T)-HIS3MX</w:t>
            </w:r>
          </w:p>
        </w:tc>
        <w:tc>
          <w:tcPr>
            <w:tcW w:w="1399" w:type="dxa"/>
            <w:noWrap/>
            <w:hideMark/>
          </w:tcPr>
          <w:p w14:paraId="31B1F4D0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1AA5E282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124EB20E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212</w:t>
            </w:r>
          </w:p>
        </w:tc>
        <w:tc>
          <w:tcPr>
            <w:tcW w:w="7103" w:type="dxa"/>
            <w:gridSpan w:val="2"/>
            <w:hideMark/>
          </w:tcPr>
          <w:p w14:paraId="701186AB" w14:textId="4F006F3B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Pr="0055081B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met15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0 RTT106-GFP(S65T)-HIS3MX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K1166</w:t>
            </w:r>
          </w:p>
        </w:tc>
        <w:tc>
          <w:tcPr>
            <w:tcW w:w="1399" w:type="dxa"/>
            <w:noWrap/>
            <w:hideMark/>
          </w:tcPr>
          <w:p w14:paraId="6B68482D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4F027D9C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4B119EBB" w14:textId="168F2316" w:rsidR="00642910" w:rsidRPr="0055081B" w:rsidRDefault="0064291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244</w:t>
            </w:r>
          </w:p>
        </w:tc>
        <w:tc>
          <w:tcPr>
            <w:tcW w:w="7103" w:type="dxa"/>
            <w:gridSpan w:val="2"/>
          </w:tcPr>
          <w:p w14:paraId="7E034026" w14:textId="1AECCBD8" w:rsidR="00642910" w:rsidRPr="0055081B" w:rsidRDefault="00642910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met15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can1</w:t>
            </w:r>
            <w:r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STE2pr-LEU2 ASF1-mCherry-URA3 RTT106-GFP(S65T)-HIS3MX rtt109</w:t>
            </w:r>
            <w:r w:rsidR="00C2785D" w:rsidRPr="0055081B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Δ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</w:tcPr>
          <w:p w14:paraId="5DC0F84D" w14:textId="52A28D01" w:rsidR="00642910" w:rsidRPr="0055081B" w:rsidRDefault="0064291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0F072517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68EF47F3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8036</w:t>
            </w:r>
          </w:p>
        </w:tc>
        <w:tc>
          <w:tcPr>
            <w:tcW w:w="7103" w:type="dxa"/>
            <w:gridSpan w:val="2"/>
            <w:hideMark/>
          </w:tcPr>
          <w:p w14:paraId="3EA8345B" w14:textId="20039D80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="00642910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met15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ASF1-GFP(S65T)-HIS3MX rtt101</w:t>
            </w:r>
            <w:r w:rsidR="00EF6D82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</w:t>
            </w:r>
            <w:r w:rsidR="00EF1ED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Kan</w:t>
            </w:r>
            <w:r w:rsidR="00EF1EDD"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MX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K1185</w:t>
            </w:r>
          </w:p>
        </w:tc>
        <w:tc>
          <w:tcPr>
            <w:tcW w:w="1399" w:type="dxa"/>
            <w:noWrap/>
            <w:hideMark/>
          </w:tcPr>
          <w:p w14:paraId="55ED634B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1C6AC432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70D263A5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813</w:t>
            </w:r>
          </w:p>
        </w:tc>
        <w:tc>
          <w:tcPr>
            <w:tcW w:w="7103" w:type="dxa"/>
            <w:gridSpan w:val="2"/>
            <w:hideMark/>
          </w:tcPr>
          <w:p w14:paraId="5245B7D0" w14:textId="1F3BB07E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lys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SAS5-yEmCitrine-spHIS5</w:t>
            </w:r>
          </w:p>
        </w:tc>
        <w:tc>
          <w:tcPr>
            <w:tcW w:w="1399" w:type="dxa"/>
            <w:noWrap/>
            <w:hideMark/>
          </w:tcPr>
          <w:p w14:paraId="57A97E9A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22FF329C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46F57B5E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815</w:t>
            </w:r>
          </w:p>
        </w:tc>
        <w:tc>
          <w:tcPr>
            <w:tcW w:w="7103" w:type="dxa"/>
            <w:gridSpan w:val="2"/>
            <w:hideMark/>
          </w:tcPr>
          <w:p w14:paraId="528AB0BF" w14:textId="33EEC1BB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lys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SAS5-yEmCitrine-spHIS5 cac1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  <w:hideMark/>
          </w:tcPr>
          <w:p w14:paraId="2DAB62EF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04310391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33453E99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817</w:t>
            </w:r>
          </w:p>
        </w:tc>
        <w:tc>
          <w:tcPr>
            <w:tcW w:w="7103" w:type="dxa"/>
            <w:gridSpan w:val="2"/>
            <w:hideMark/>
          </w:tcPr>
          <w:p w14:paraId="027F48B4" w14:textId="45BDFB03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ys2Δ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SAS5-yEmCitrine-spHIS5 asf</w:t>
            </w:r>
            <w:r w:rsidR="0064291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</w:t>
            </w:r>
            <w:r w:rsidR="00642910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  <w:hideMark/>
          </w:tcPr>
          <w:p w14:paraId="6814E20D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4CAE3C4F" w14:textId="77777777" w:rsidTr="00774F38">
        <w:trPr>
          <w:trHeight w:val="720"/>
          <w:jc w:val="center"/>
        </w:trPr>
        <w:tc>
          <w:tcPr>
            <w:tcW w:w="1763" w:type="dxa"/>
            <w:noWrap/>
            <w:hideMark/>
          </w:tcPr>
          <w:p w14:paraId="676278F0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6819</w:t>
            </w:r>
          </w:p>
        </w:tc>
        <w:tc>
          <w:tcPr>
            <w:tcW w:w="7103" w:type="dxa"/>
            <w:gridSpan w:val="2"/>
            <w:hideMark/>
          </w:tcPr>
          <w:p w14:paraId="47C66FEB" w14:textId="30D04C6C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</w:t>
            </w:r>
            <w:r w:rsidR="0055081B" w:rsidRPr="00032EB1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his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1 leu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200 lys2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ura3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0 SAS5-yEmCitrine-spHIS5 rtt106</w:t>
            </w:r>
            <w:r w:rsidR="0055081B" w:rsidRPr="00032EB1">
              <w:rPr>
                <w:rFonts w:ascii="Symbol" w:hAnsi="Symbol" w:cs="Arial"/>
                <w:iCs/>
                <w:color w:val="000000"/>
                <w:sz w:val="22"/>
                <w:szCs w:val="22"/>
              </w:rPr>
              <w:t>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  <w:hideMark/>
          </w:tcPr>
          <w:p w14:paraId="22C07752" w14:textId="77777777" w:rsidR="00FB0A39" w:rsidRPr="0055081B" w:rsidRDefault="00FB0A39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2C116575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3FE1319C" w14:textId="18FB8A04" w:rsidR="005B253A" w:rsidRDefault="005B253A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9277</w:t>
            </w:r>
          </w:p>
        </w:tc>
        <w:tc>
          <w:tcPr>
            <w:tcW w:w="7103" w:type="dxa"/>
            <w:gridSpan w:val="2"/>
          </w:tcPr>
          <w:p w14:paraId="3D390035" w14:textId="7456064A" w:rsidR="005B253A" w:rsidRPr="0055081B" w:rsidRDefault="005B253A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3B5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MAT</w:t>
            </w:r>
            <w:r w:rsidRPr="003B5781">
              <w:rPr>
                <w:rFonts w:ascii="Arial" w:eastAsia="Times New Roman" w:hAnsi="Arial" w:cs="Arial"/>
                <w:b/>
                <w:i/>
                <w:iCs/>
                <w:color w:val="000000" w:themeColor="text1"/>
                <w:sz w:val="22"/>
                <w:szCs w:val="22"/>
              </w:rPr>
              <w:t>a</w:t>
            </w:r>
            <w:r w:rsidRPr="003B5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his3</w:t>
            </w:r>
            <w:r w:rsidRPr="003B5781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r w:rsidRPr="003B5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1 leu2</w:t>
            </w:r>
            <w:r w:rsidRPr="003B5781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r w:rsidRPr="003B5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200 lys2</w:t>
            </w:r>
            <w:r w:rsidRPr="003B5781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r w:rsidRPr="003B5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0 ura3</w:t>
            </w:r>
            <w:r w:rsidRPr="003B5781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r w:rsidRPr="003B5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0 SAS5-yEmCitrine-spHIS5 rtt109</w:t>
            </w:r>
            <w:r w:rsidRPr="003B5781">
              <w:rPr>
                <w:rFonts w:ascii="Symbol" w:hAnsi="Symbol" w:cs="Arial"/>
                <w:iCs/>
                <w:color w:val="000000" w:themeColor="text1"/>
                <w:sz w:val="22"/>
                <w:szCs w:val="22"/>
              </w:rPr>
              <w:t></w:t>
            </w:r>
            <w:r w:rsidRPr="003B5781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::KanMX</w:t>
            </w:r>
          </w:p>
        </w:tc>
        <w:tc>
          <w:tcPr>
            <w:tcW w:w="1399" w:type="dxa"/>
            <w:noWrap/>
          </w:tcPr>
          <w:p w14:paraId="4EC9BAD5" w14:textId="1FA9C6CE" w:rsidR="005B253A" w:rsidRDefault="005B253A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B5781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774F38" w:rsidRPr="0055081B" w14:paraId="5952CC4F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2C826861" w14:textId="70579710" w:rsidR="00126820" w:rsidRPr="0055081B" w:rsidRDefault="00BD27D6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1860</w:t>
            </w:r>
          </w:p>
        </w:tc>
        <w:tc>
          <w:tcPr>
            <w:tcW w:w="7103" w:type="dxa"/>
            <w:gridSpan w:val="2"/>
          </w:tcPr>
          <w:p w14:paraId="21EB2935" w14:textId="091DCB93" w:rsidR="00126820" w:rsidRPr="0055081B" w:rsidRDefault="00BD27D6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55081B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e**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ir2</w:t>
            </w:r>
            <w:r w:rsidRPr="00F93F6E">
              <w:rPr>
                <w:rFonts w:ascii="Symbol" w:eastAsia="Times New Roman" w:hAnsi="Symbol" w:cs="Arial"/>
                <w:iCs/>
                <w:color w:val="000000"/>
                <w:sz w:val="22"/>
                <w:szCs w:val="22"/>
              </w:rPr>
              <w:t>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:HIS3 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his3-11,15 leu2-3,112 trp1-1 ura3-1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ys2</w:t>
            </w:r>
            <w:r w:rsidRPr="00F93F6E">
              <w:rPr>
                <w:rFonts w:ascii="Symbol" w:eastAsia="Times New Roman" w:hAnsi="Symbol" w:cs="Arial"/>
                <w:iCs/>
                <w:color w:val="000000"/>
                <w:sz w:val="22"/>
                <w:szCs w:val="22"/>
              </w:rPr>
              <w:t>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an1-100</w:t>
            </w:r>
          </w:p>
        </w:tc>
        <w:tc>
          <w:tcPr>
            <w:tcW w:w="1399" w:type="dxa"/>
            <w:noWrap/>
          </w:tcPr>
          <w:p w14:paraId="5598932B" w14:textId="4E627124" w:rsidR="00126820" w:rsidRPr="0055081B" w:rsidRDefault="00841440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161565B7" w14:textId="77777777" w:rsidTr="00774F38">
        <w:trPr>
          <w:trHeight w:val="720"/>
          <w:jc w:val="center"/>
        </w:trPr>
        <w:tc>
          <w:tcPr>
            <w:tcW w:w="1763" w:type="dxa"/>
            <w:noWrap/>
          </w:tcPr>
          <w:p w14:paraId="741F76CD" w14:textId="6CAB75DF" w:rsidR="00BD27D6" w:rsidRDefault="00BD27D6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KY8786</w:t>
            </w:r>
          </w:p>
        </w:tc>
        <w:tc>
          <w:tcPr>
            <w:tcW w:w="7103" w:type="dxa"/>
            <w:gridSpan w:val="2"/>
          </w:tcPr>
          <w:p w14:paraId="761D8FC7" w14:textId="262A367E" w:rsidR="00BD27D6" w:rsidRPr="0055081B" w:rsidRDefault="00BD27D6" w:rsidP="004B282F">
            <w:pPr>
              <w:adjustRightInd w:val="0"/>
              <w:snapToGrid w:val="0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MATα HMR</w:t>
            </w:r>
            <w:r w:rsidRPr="0055081B">
              <w:rPr>
                <w:rFonts w:ascii="Arial" w:eastAsia="Times New Roman" w:hAnsi="Arial" w:cs="Arial"/>
                <w:b/>
                <w:i/>
                <w:iCs/>
                <w:color w:val="000000"/>
                <w:sz w:val="22"/>
                <w:szCs w:val="22"/>
              </w:rPr>
              <w:t>a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e**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sir2</w:t>
            </w:r>
            <w:r w:rsidRPr="00CD0BEF">
              <w:rPr>
                <w:rFonts w:ascii="Symbol" w:eastAsia="Times New Roman" w:hAnsi="Symbol" w:cs="Arial"/>
                <w:iCs/>
                <w:color w:val="000000"/>
                <w:sz w:val="22"/>
                <w:szCs w:val="22"/>
              </w:rPr>
              <w:t>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</w:t>
            </w:r>
            <w:r w:rsidR="008414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TRP1 cac1</w:t>
            </w:r>
            <w:r w:rsidR="00841440" w:rsidRPr="00F93F6E">
              <w:rPr>
                <w:rFonts w:ascii="Symbol" w:eastAsia="Times New Roman" w:hAnsi="Symbol" w:cs="Arial"/>
                <w:iCs/>
                <w:color w:val="000000"/>
                <w:sz w:val="22"/>
                <w:szCs w:val="22"/>
              </w:rPr>
              <w:t></w:t>
            </w:r>
            <w:r w:rsidR="00841440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:KanMX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55081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ade2-1 his3-11,15 leu2-3,112 trp1-1 ura3-1 can1-100</w:t>
            </w:r>
          </w:p>
        </w:tc>
        <w:tc>
          <w:tcPr>
            <w:tcW w:w="1399" w:type="dxa"/>
            <w:noWrap/>
          </w:tcPr>
          <w:p w14:paraId="6721C87E" w14:textId="47FE61D5" w:rsidR="00BD27D6" w:rsidRPr="0055081B" w:rsidRDefault="00BD27D6" w:rsidP="004B282F">
            <w:pPr>
              <w:adjustRightInd w:val="0"/>
              <w:snapToGrid w:val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774F38" w:rsidRPr="0055081B" w14:paraId="3D6D7C84" w14:textId="77777777" w:rsidTr="004B282F">
        <w:trPr>
          <w:trHeight w:val="320"/>
          <w:jc w:val="center"/>
        </w:trPr>
        <w:tc>
          <w:tcPr>
            <w:tcW w:w="10265" w:type="dxa"/>
            <w:gridSpan w:val="4"/>
            <w:vMerge w:val="restart"/>
            <w:hideMark/>
          </w:tcPr>
          <w:p w14:paraId="534C9364" w14:textId="0EEFD779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arental Strains used for this study. See </w:t>
            </w:r>
            <w:r w:rsidR="005C4F1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2 </w:t>
            </w:r>
            <w:r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ble for description of plasmids that were introduced into the above strains during strain construction or for experiments described in text</w:t>
            </w:r>
            <w:r w:rsidR="00263A6F" w:rsidRPr="0055081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  <w:p w14:paraId="2B8F8EFE" w14:textId="77777777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74F38" w:rsidRPr="0055081B" w14:paraId="61D2B1E4" w14:textId="77777777" w:rsidTr="004B282F">
        <w:trPr>
          <w:trHeight w:val="300"/>
          <w:jc w:val="center"/>
        </w:trPr>
        <w:tc>
          <w:tcPr>
            <w:tcW w:w="10265" w:type="dxa"/>
            <w:gridSpan w:val="4"/>
            <w:vMerge/>
            <w:hideMark/>
          </w:tcPr>
          <w:p w14:paraId="2C4EB06B" w14:textId="77777777" w:rsidR="00FB0A39" w:rsidRPr="0055081B" w:rsidRDefault="00FB0A39" w:rsidP="004B282F">
            <w:pPr>
              <w:adjustRightInd w:val="0"/>
              <w:snapToGri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079ABAEC" w14:textId="3A1998D3" w:rsidR="00BB3D56" w:rsidRPr="00BB3D56" w:rsidRDefault="00BB3D56" w:rsidP="004B282F">
      <w:pPr>
        <w:ind w:right="-360"/>
        <w:rPr>
          <w:rFonts w:ascii="Arial" w:hAnsi="Arial" w:cs="Arial"/>
          <w:b/>
        </w:rPr>
      </w:pPr>
      <w:r w:rsidRPr="00BB3D56">
        <w:rPr>
          <w:rFonts w:ascii="Arial" w:hAnsi="Arial" w:cs="Arial"/>
          <w:b/>
          <w:sz w:val="28"/>
          <w:szCs w:val="28"/>
        </w:rPr>
        <w:lastRenderedPageBreak/>
        <w:t>References</w:t>
      </w:r>
    </w:p>
    <w:p w14:paraId="11DBA470" w14:textId="77777777" w:rsidR="005C4F12" w:rsidRPr="004B282F" w:rsidRDefault="00BB3D56" w:rsidP="004B282F">
      <w:pPr>
        <w:pStyle w:val="EndNoteBibliography"/>
        <w:framePr w:h="5265" w:hRule="exact" w:wrap="around" w:x="1453" w:y="287"/>
        <w:rPr>
          <w:rFonts w:ascii="Times New Roman" w:hAnsi="Times New Roman" w:cs="Times New Roman"/>
          <w:noProof/>
        </w:rPr>
      </w:pPr>
      <w:r w:rsidRPr="004B282F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4B282F">
        <w:rPr>
          <w:rFonts w:ascii="Times New Roman" w:hAnsi="Times New Roman" w:cs="Times New Roman"/>
          <w:b/>
          <w:sz w:val="22"/>
          <w:szCs w:val="22"/>
        </w:rPr>
        <w:instrText xml:space="preserve"> ADDIN EN.REFLIST </w:instrText>
      </w:r>
      <w:r w:rsidRPr="004B282F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="005C4F12" w:rsidRPr="004B282F">
        <w:rPr>
          <w:rFonts w:ascii="Times New Roman" w:hAnsi="Times New Roman" w:cs="Times New Roman"/>
          <w:noProof/>
        </w:rPr>
        <w:t>1.</w:t>
      </w:r>
      <w:r w:rsidR="005C4F12" w:rsidRPr="004B282F">
        <w:rPr>
          <w:rFonts w:ascii="Times New Roman" w:hAnsi="Times New Roman" w:cs="Times New Roman"/>
          <w:noProof/>
        </w:rPr>
        <w:tab/>
        <w:t>Brachmann CB, Davies A, Cost GJ, Caputo E, Li J, Hieter P, et al. Designer deletion strains derived from Saccharomyces cerevisiae S288C: a useful set of strains and plasmids for PCR-mediated gene disruption and other applications. Yeast. 1998;14(2):115-32.</w:t>
      </w:r>
    </w:p>
    <w:p w14:paraId="61456F92" w14:textId="77777777" w:rsidR="005C4F12" w:rsidRPr="004B282F" w:rsidRDefault="005C4F12" w:rsidP="004B282F">
      <w:pPr>
        <w:pStyle w:val="EndNoteBibliography"/>
        <w:framePr w:h="5265" w:hRule="exact" w:wrap="around" w:x="1453" w:y="287"/>
        <w:rPr>
          <w:rFonts w:ascii="Times New Roman" w:hAnsi="Times New Roman" w:cs="Times New Roman"/>
          <w:noProof/>
        </w:rPr>
      </w:pPr>
      <w:r w:rsidRPr="004B282F">
        <w:rPr>
          <w:rFonts w:ascii="Times New Roman" w:hAnsi="Times New Roman" w:cs="Times New Roman"/>
          <w:noProof/>
        </w:rPr>
        <w:t>2.</w:t>
      </w:r>
      <w:r w:rsidRPr="004B282F">
        <w:rPr>
          <w:rFonts w:ascii="Times New Roman" w:hAnsi="Times New Roman" w:cs="Times New Roman"/>
          <w:noProof/>
        </w:rPr>
        <w:tab/>
        <w:t>Miller A, Chen J, Takasuka TE, Jacobi JL, Kaufman PD, Irudayaraj JM, et al. Proliferating cell nuclear antigen (PCNA) is required for cell cycle-regulated silent chromatin on replicated and nonreplicated genes. J Biol Chem. 2010;285(45):35142-54.</w:t>
      </w:r>
    </w:p>
    <w:p w14:paraId="15577A74" w14:textId="77777777" w:rsidR="005C4F12" w:rsidRPr="004B282F" w:rsidRDefault="005C4F12" w:rsidP="004B282F">
      <w:pPr>
        <w:pStyle w:val="EndNoteBibliography"/>
        <w:framePr w:h="5265" w:hRule="exact" w:wrap="around" w:x="1453" w:y="287"/>
        <w:rPr>
          <w:rFonts w:ascii="Times New Roman" w:hAnsi="Times New Roman" w:cs="Times New Roman"/>
          <w:noProof/>
        </w:rPr>
      </w:pPr>
      <w:r w:rsidRPr="004B282F">
        <w:rPr>
          <w:rFonts w:ascii="Times New Roman" w:hAnsi="Times New Roman" w:cs="Times New Roman"/>
          <w:noProof/>
        </w:rPr>
        <w:t>3.</w:t>
      </w:r>
      <w:r w:rsidRPr="004B282F">
        <w:rPr>
          <w:rFonts w:ascii="Times New Roman" w:hAnsi="Times New Roman" w:cs="Times New Roman"/>
          <w:noProof/>
        </w:rPr>
        <w:tab/>
        <w:t>Meijsing SH, Ehrenhofer-Murray AE. The silencing complex SAS-I links histone acetylation to the assembly of repressed chromatin by CAF-I and Asf1 in Saccharomyces cerevisiae. Genes Dev. 2001;15(23):3169-82.</w:t>
      </w:r>
    </w:p>
    <w:p w14:paraId="226F1F69" w14:textId="77777777" w:rsidR="005C4F12" w:rsidRPr="004B282F" w:rsidRDefault="005C4F12" w:rsidP="004B282F">
      <w:pPr>
        <w:pStyle w:val="EndNoteBibliography"/>
        <w:framePr w:h="5265" w:hRule="exact" w:wrap="around" w:x="1453" w:y="287"/>
        <w:rPr>
          <w:rFonts w:ascii="Times New Roman" w:hAnsi="Times New Roman" w:cs="Times New Roman"/>
          <w:noProof/>
        </w:rPr>
      </w:pPr>
      <w:r w:rsidRPr="004B282F">
        <w:rPr>
          <w:rFonts w:ascii="Times New Roman" w:hAnsi="Times New Roman" w:cs="Times New Roman"/>
          <w:noProof/>
        </w:rPr>
        <w:t>4.</w:t>
      </w:r>
      <w:r w:rsidRPr="004B282F">
        <w:rPr>
          <w:rFonts w:ascii="Times New Roman" w:hAnsi="Times New Roman" w:cs="Times New Roman"/>
          <w:noProof/>
        </w:rPr>
        <w:tab/>
        <w:t>Miller A, Yang B, Foster T, Kirchmaier AL. Proliferating cell nuclear antigen and ASF1 modulate silent chromatin in Saccharomyces cerevisiae via lysine 56 on histone H3. Genetics. 2008;179(2):793-809.</w:t>
      </w:r>
    </w:p>
    <w:p w14:paraId="3833791A" w14:textId="77777777" w:rsidR="005C4F12" w:rsidRPr="004B282F" w:rsidRDefault="005C4F12" w:rsidP="004B282F">
      <w:pPr>
        <w:pStyle w:val="EndNoteBibliography"/>
        <w:framePr w:h="5265" w:hRule="exact" w:wrap="around" w:x="1453" w:y="287"/>
        <w:rPr>
          <w:rFonts w:ascii="Times New Roman" w:hAnsi="Times New Roman" w:cs="Times New Roman"/>
          <w:noProof/>
        </w:rPr>
      </w:pPr>
      <w:r w:rsidRPr="004B282F">
        <w:rPr>
          <w:rFonts w:ascii="Times New Roman" w:hAnsi="Times New Roman" w:cs="Times New Roman"/>
          <w:noProof/>
        </w:rPr>
        <w:t>5.</w:t>
      </w:r>
      <w:r w:rsidRPr="004B282F">
        <w:rPr>
          <w:rFonts w:ascii="Times New Roman" w:hAnsi="Times New Roman" w:cs="Times New Roman"/>
          <w:noProof/>
        </w:rPr>
        <w:tab/>
        <w:t>Yang B, Britton J, Kirchmaier AL. Insights into the impact of histone acetylation and methylation on Sir protein recruitment, spreading, and silencing in Saccharomyces cerevisiae. J Mol Biol. 2008;381(4):826-44.</w:t>
      </w:r>
    </w:p>
    <w:p w14:paraId="202DFE06" w14:textId="77777777" w:rsidR="005C4F12" w:rsidRPr="004B282F" w:rsidRDefault="005C4F12" w:rsidP="004B282F">
      <w:pPr>
        <w:pStyle w:val="EndNoteBibliography"/>
        <w:framePr w:h="5265" w:hRule="exact" w:wrap="around" w:x="1453" w:y="287"/>
        <w:rPr>
          <w:rFonts w:ascii="Times New Roman" w:hAnsi="Times New Roman" w:cs="Times New Roman"/>
          <w:noProof/>
        </w:rPr>
      </w:pPr>
      <w:r w:rsidRPr="004B282F">
        <w:rPr>
          <w:rFonts w:ascii="Times New Roman" w:hAnsi="Times New Roman" w:cs="Times New Roman"/>
          <w:noProof/>
        </w:rPr>
        <w:t>6.</w:t>
      </w:r>
      <w:r w:rsidRPr="004B282F">
        <w:rPr>
          <w:rFonts w:ascii="Times New Roman" w:hAnsi="Times New Roman" w:cs="Times New Roman"/>
          <w:noProof/>
        </w:rPr>
        <w:tab/>
        <w:t>Huh WK, Falvo JV, Gerke LC, Carroll AS, Howson RW, Weissman JS, et al. Global analysis of protein localization in budding yeast. Nature. 2003;425(6959):686-91.</w:t>
      </w:r>
    </w:p>
    <w:p w14:paraId="16A8AEA9" w14:textId="54998271" w:rsidR="00CC482F" w:rsidRPr="00ED0C11" w:rsidRDefault="00BB3D56" w:rsidP="003B5781">
      <w:pPr>
        <w:jc w:val="both"/>
        <w:rPr>
          <w:rFonts w:ascii="Arial" w:hAnsi="Arial" w:cs="Arial"/>
          <w:b/>
          <w:sz w:val="22"/>
          <w:szCs w:val="22"/>
        </w:rPr>
      </w:pPr>
      <w:r w:rsidRPr="004B282F">
        <w:rPr>
          <w:rFonts w:ascii="Times New Roman" w:hAnsi="Times New Roman" w:cs="Times New Roman"/>
          <w:b/>
          <w:sz w:val="22"/>
          <w:szCs w:val="22"/>
        </w:rPr>
        <w:fldChar w:fldCharType="end"/>
      </w:r>
    </w:p>
    <w:sectPr w:rsidR="00CC482F" w:rsidRPr="00ED0C11" w:rsidSect="004B282F">
      <w:footerReference w:type="even" r:id="rId7"/>
      <w:footerReference w:type="default" r:id="rId8"/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88EF52" w14:textId="77777777" w:rsidR="00730663" w:rsidRDefault="00730663" w:rsidP="00384A4F">
      <w:r>
        <w:separator/>
      </w:r>
    </w:p>
  </w:endnote>
  <w:endnote w:type="continuationSeparator" w:id="0">
    <w:p w14:paraId="7D9AF0BF" w14:textId="77777777" w:rsidR="00730663" w:rsidRDefault="00730663" w:rsidP="00384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694621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417C34" w14:textId="635905BD" w:rsidR="00E20733" w:rsidRDefault="00E20733" w:rsidP="005B25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159BFF" w14:textId="77777777" w:rsidR="00E20733" w:rsidRDefault="00E2073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478008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1CB039" w14:textId="6A2A08B2" w:rsidR="00E20733" w:rsidRDefault="00E20733" w:rsidP="005B253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B4EA97" w14:textId="77777777" w:rsidR="00E20733" w:rsidRDefault="00E207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01E4F" w14:textId="77777777" w:rsidR="00730663" w:rsidRDefault="00730663" w:rsidP="00384A4F">
      <w:r>
        <w:separator/>
      </w:r>
    </w:p>
  </w:footnote>
  <w:footnote w:type="continuationSeparator" w:id="0">
    <w:p w14:paraId="46DF0615" w14:textId="77777777" w:rsidR="00730663" w:rsidRDefault="00730663" w:rsidP="00384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C4FCB"/>
    <w:rsid w:val="00011EB2"/>
    <w:rsid w:val="00021F54"/>
    <w:rsid w:val="000262B2"/>
    <w:rsid w:val="00050202"/>
    <w:rsid w:val="00053FEF"/>
    <w:rsid w:val="0009254B"/>
    <w:rsid w:val="000B1F3F"/>
    <w:rsid w:val="000B509F"/>
    <w:rsid w:val="000B728C"/>
    <w:rsid w:val="000D444A"/>
    <w:rsid w:val="000F0A91"/>
    <w:rsid w:val="00126820"/>
    <w:rsid w:val="00131C2F"/>
    <w:rsid w:val="00141660"/>
    <w:rsid w:val="00154470"/>
    <w:rsid w:val="001962A8"/>
    <w:rsid w:val="001962E8"/>
    <w:rsid w:val="001A01D2"/>
    <w:rsid w:val="001A0516"/>
    <w:rsid w:val="001A53D8"/>
    <w:rsid w:val="001C5DCC"/>
    <w:rsid w:val="001D5799"/>
    <w:rsid w:val="001E1326"/>
    <w:rsid w:val="001E7142"/>
    <w:rsid w:val="001F0FE9"/>
    <w:rsid w:val="00207C73"/>
    <w:rsid w:val="00212CDE"/>
    <w:rsid w:val="00216B41"/>
    <w:rsid w:val="002204A5"/>
    <w:rsid w:val="00241947"/>
    <w:rsid w:val="00263A6F"/>
    <w:rsid w:val="00272D9B"/>
    <w:rsid w:val="0027689D"/>
    <w:rsid w:val="00282869"/>
    <w:rsid w:val="00287337"/>
    <w:rsid w:val="0029077D"/>
    <w:rsid w:val="002A2AB4"/>
    <w:rsid w:val="002A312B"/>
    <w:rsid w:val="002C0402"/>
    <w:rsid w:val="002E2396"/>
    <w:rsid w:val="00303C91"/>
    <w:rsid w:val="00341FED"/>
    <w:rsid w:val="0035792A"/>
    <w:rsid w:val="00365A0E"/>
    <w:rsid w:val="00374B24"/>
    <w:rsid w:val="00384A4F"/>
    <w:rsid w:val="00390F4A"/>
    <w:rsid w:val="003A0654"/>
    <w:rsid w:val="003B5781"/>
    <w:rsid w:val="003D2E5A"/>
    <w:rsid w:val="003D3500"/>
    <w:rsid w:val="003E7A9D"/>
    <w:rsid w:val="003F0B6E"/>
    <w:rsid w:val="003F0FED"/>
    <w:rsid w:val="003F2A12"/>
    <w:rsid w:val="00407725"/>
    <w:rsid w:val="00433DC4"/>
    <w:rsid w:val="0045781C"/>
    <w:rsid w:val="00464331"/>
    <w:rsid w:val="0047055E"/>
    <w:rsid w:val="00476F36"/>
    <w:rsid w:val="00480572"/>
    <w:rsid w:val="00481945"/>
    <w:rsid w:val="004A7EBF"/>
    <w:rsid w:val="004B282F"/>
    <w:rsid w:val="004D2CF1"/>
    <w:rsid w:val="004D57B2"/>
    <w:rsid w:val="004E1F5F"/>
    <w:rsid w:val="004F2A72"/>
    <w:rsid w:val="004F2CDE"/>
    <w:rsid w:val="004F2EA6"/>
    <w:rsid w:val="00507A3B"/>
    <w:rsid w:val="005134A7"/>
    <w:rsid w:val="005141DF"/>
    <w:rsid w:val="005340D8"/>
    <w:rsid w:val="0055081B"/>
    <w:rsid w:val="00550D5B"/>
    <w:rsid w:val="005618A1"/>
    <w:rsid w:val="00591C8D"/>
    <w:rsid w:val="00597964"/>
    <w:rsid w:val="005A21C6"/>
    <w:rsid w:val="005A42DD"/>
    <w:rsid w:val="005B253A"/>
    <w:rsid w:val="005C4F12"/>
    <w:rsid w:val="005C6337"/>
    <w:rsid w:val="005C7E88"/>
    <w:rsid w:val="005F1916"/>
    <w:rsid w:val="005F1F10"/>
    <w:rsid w:val="005F41B9"/>
    <w:rsid w:val="0060307B"/>
    <w:rsid w:val="00612E1C"/>
    <w:rsid w:val="00642910"/>
    <w:rsid w:val="006439E5"/>
    <w:rsid w:val="00652040"/>
    <w:rsid w:val="00653250"/>
    <w:rsid w:val="00654367"/>
    <w:rsid w:val="006559A7"/>
    <w:rsid w:val="00656937"/>
    <w:rsid w:val="006579AE"/>
    <w:rsid w:val="0066668C"/>
    <w:rsid w:val="006B23A6"/>
    <w:rsid w:val="006C6E48"/>
    <w:rsid w:val="006F0DA9"/>
    <w:rsid w:val="006F3545"/>
    <w:rsid w:val="006F74D0"/>
    <w:rsid w:val="0070063D"/>
    <w:rsid w:val="00703543"/>
    <w:rsid w:val="007119D2"/>
    <w:rsid w:val="00712322"/>
    <w:rsid w:val="00713C5D"/>
    <w:rsid w:val="007172ED"/>
    <w:rsid w:val="00730663"/>
    <w:rsid w:val="00755194"/>
    <w:rsid w:val="00774F38"/>
    <w:rsid w:val="0077592F"/>
    <w:rsid w:val="00787F1E"/>
    <w:rsid w:val="007B03BC"/>
    <w:rsid w:val="007C5BF0"/>
    <w:rsid w:val="007E533B"/>
    <w:rsid w:val="00800B26"/>
    <w:rsid w:val="0082262D"/>
    <w:rsid w:val="00823494"/>
    <w:rsid w:val="008327A7"/>
    <w:rsid w:val="008331AE"/>
    <w:rsid w:val="00841440"/>
    <w:rsid w:val="00882EB4"/>
    <w:rsid w:val="009028F7"/>
    <w:rsid w:val="00910E09"/>
    <w:rsid w:val="009113F5"/>
    <w:rsid w:val="00942497"/>
    <w:rsid w:val="0094763B"/>
    <w:rsid w:val="009506B9"/>
    <w:rsid w:val="009513F6"/>
    <w:rsid w:val="0095789A"/>
    <w:rsid w:val="00957AB0"/>
    <w:rsid w:val="0096784F"/>
    <w:rsid w:val="009802DC"/>
    <w:rsid w:val="009865E8"/>
    <w:rsid w:val="009913F7"/>
    <w:rsid w:val="009B0CBD"/>
    <w:rsid w:val="009E3E2D"/>
    <w:rsid w:val="00A01DE4"/>
    <w:rsid w:val="00A724AB"/>
    <w:rsid w:val="00A74B73"/>
    <w:rsid w:val="00A833CE"/>
    <w:rsid w:val="00AB6DA4"/>
    <w:rsid w:val="00AC6D1C"/>
    <w:rsid w:val="00AD0205"/>
    <w:rsid w:val="00AD7697"/>
    <w:rsid w:val="00AF140B"/>
    <w:rsid w:val="00B153F9"/>
    <w:rsid w:val="00B20921"/>
    <w:rsid w:val="00B6401B"/>
    <w:rsid w:val="00B7018B"/>
    <w:rsid w:val="00B7381A"/>
    <w:rsid w:val="00B77E58"/>
    <w:rsid w:val="00B9587F"/>
    <w:rsid w:val="00BA547E"/>
    <w:rsid w:val="00BB0598"/>
    <w:rsid w:val="00BB0633"/>
    <w:rsid w:val="00BB3D56"/>
    <w:rsid w:val="00BD27D6"/>
    <w:rsid w:val="00BE03F7"/>
    <w:rsid w:val="00C03C85"/>
    <w:rsid w:val="00C21D15"/>
    <w:rsid w:val="00C2785D"/>
    <w:rsid w:val="00C32296"/>
    <w:rsid w:val="00C34453"/>
    <w:rsid w:val="00C45DD9"/>
    <w:rsid w:val="00C53C54"/>
    <w:rsid w:val="00C5701D"/>
    <w:rsid w:val="00C7718C"/>
    <w:rsid w:val="00C9306D"/>
    <w:rsid w:val="00C9386F"/>
    <w:rsid w:val="00CA702B"/>
    <w:rsid w:val="00CA7E77"/>
    <w:rsid w:val="00CB0791"/>
    <w:rsid w:val="00CB3076"/>
    <w:rsid w:val="00CB39DF"/>
    <w:rsid w:val="00CC482F"/>
    <w:rsid w:val="00CF496B"/>
    <w:rsid w:val="00D06A1E"/>
    <w:rsid w:val="00D1125F"/>
    <w:rsid w:val="00D203FE"/>
    <w:rsid w:val="00D2249C"/>
    <w:rsid w:val="00D45CD9"/>
    <w:rsid w:val="00D607A5"/>
    <w:rsid w:val="00D76139"/>
    <w:rsid w:val="00D87564"/>
    <w:rsid w:val="00DA4442"/>
    <w:rsid w:val="00DD7152"/>
    <w:rsid w:val="00DE2AB6"/>
    <w:rsid w:val="00DE2C8C"/>
    <w:rsid w:val="00DE30CA"/>
    <w:rsid w:val="00DE64F4"/>
    <w:rsid w:val="00E04095"/>
    <w:rsid w:val="00E16334"/>
    <w:rsid w:val="00E20733"/>
    <w:rsid w:val="00E6673F"/>
    <w:rsid w:val="00E81DC2"/>
    <w:rsid w:val="00EC2BD1"/>
    <w:rsid w:val="00EC4B74"/>
    <w:rsid w:val="00EC5CEA"/>
    <w:rsid w:val="00ED0C11"/>
    <w:rsid w:val="00EE7CC7"/>
    <w:rsid w:val="00EF1EDD"/>
    <w:rsid w:val="00EF6D82"/>
    <w:rsid w:val="00F20C03"/>
    <w:rsid w:val="00F51AC6"/>
    <w:rsid w:val="00F81C4F"/>
    <w:rsid w:val="00F93F6E"/>
    <w:rsid w:val="00FA2768"/>
    <w:rsid w:val="00FB0A39"/>
    <w:rsid w:val="00FB5198"/>
    <w:rsid w:val="00FC4FCB"/>
    <w:rsid w:val="00FD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9208B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B0A39"/>
    <w:pPr>
      <w:framePr w:hSpace="180" w:wrap="around" w:vAnchor="text" w:hAnchor="page" w:x="631" w:y="1541"/>
      <w:suppressOverlap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B0A39"/>
    <w:pPr>
      <w:framePr w:hSpace="180" w:wrap="around" w:vAnchor="text" w:hAnchor="page" w:x="631" w:y="1541"/>
      <w:suppressOverlap/>
    </w:pPr>
    <w:rPr>
      <w:rFonts w:ascii="Cambria" w:hAnsi="Cambria"/>
    </w:rPr>
  </w:style>
  <w:style w:type="character" w:styleId="CommentReference">
    <w:name w:val="annotation reference"/>
    <w:basedOn w:val="DefaultParagraphFont"/>
    <w:uiPriority w:val="99"/>
    <w:semiHidden/>
    <w:unhideWhenUsed/>
    <w:rsid w:val="00263A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A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A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A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A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A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A6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1125F"/>
  </w:style>
  <w:style w:type="table" w:styleId="TableGridLight">
    <w:name w:val="Grid Table Light"/>
    <w:basedOn w:val="TableNormal"/>
    <w:uiPriority w:val="40"/>
    <w:rsid w:val="00D112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59"/>
    <w:rsid w:val="009578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7018B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84A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4A4F"/>
  </w:style>
  <w:style w:type="paragraph" w:styleId="Footer">
    <w:name w:val="footer"/>
    <w:basedOn w:val="Normal"/>
    <w:link w:val="FooterChar"/>
    <w:uiPriority w:val="99"/>
    <w:unhideWhenUsed/>
    <w:rsid w:val="00384A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4A4F"/>
  </w:style>
  <w:style w:type="paragraph" w:styleId="EndnoteText">
    <w:name w:val="endnote text"/>
    <w:basedOn w:val="Normal"/>
    <w:link w:val="EndnoteTextChar"/>
    <w:uiPriority w:val="99"/>
    <w:semiHidden/>
    <w:unhideWhenUsed/>
    <w:rsid w:val="00021F5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1F5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21F5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BB3D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57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2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2F6272-9E3A-2947-9860-C71718063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340</Words>
  <Characters>763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</dc:creator>
  <cp:keywords/>
  <dc:description/>
  <cp:lastModifiedBy>Kirchmaier, Ann L</cp:lastModifiedBy>
  <cp:revision>7</cp:revision>
  <cp:lastPrinted>2020-10-08T23:56:00Z</cp:lastPrinted>
  <dcterms:created xsi:type="dcterms:W3CDTF">2020-11-12T19:01:00Z</dcterms:created>
  <dcterms:modified xsi:type="dcterms:W3CDTF">2020-11-20T20:04:00Z</dcterms:modified>
</cp:coreProperties>
</file>